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6D5" w:rsidRDefault="00D856D5" w:rsidP="00D856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. Correlations between RT and IIV indices (including ex-Gaussian parameters), and age for the Vigil CPT and CPT-AX in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856D5" w:rsidTr="00627260"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6D5" w:rsidRPr="00AE772F" w:rsidRDefault="00D856D5" w:rsidP="006272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72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6D5" w:rsidRPr="00AE772F" w:rsidRDefault="00D856D5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7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gil CPT </w:t>
            </w: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6D5" w:rsidRPr="00AE772F" w:rsidRDefault="00D856D5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7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PT-AX </w:t>
            </w:r>
          </w:p>
        </w:tc>
      </w:tr>
      <w:tr w:rsidR="00D856D5" w:rsidTr="00627260"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6D5" w:rsidRDefault="00D856D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AE77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D856D5" w:rsidTr="00627260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D</w:t>
            </w:r>
            <w:proofErr w:type="spellEnd"/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</w:tr>
      <w:tr w:rsidR="00D856D5" w:rsidTr="00627260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D856D5" w:rsidTr="00627260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-Gaussi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</w:t>
            </w:r>
            <w:r w:rsidRPr="00AE77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D856D5" w:rsidTr="00627260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-Gaussian sigma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</w:tr>
      <w:tr w:rsidR="00D856D5" w:rsidTr="00627260"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6D5" w:rsidRDefault="00D856D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-Gaussian tau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6D5" w:rsidRDefault="00D856D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</w:tr>
    </w:tbl>
    <w:p w:rsidR="00D856D5" w:rsidRDefault="00D856D5" w:rsidP="00D856D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77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72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for mean RT, </w:t>
      </w:r>
      <w:proofErr w:type="spellStart"/>
      <w:r>
        <w:rPr>
          <w:rFonts w:ascii="Times New Roman" w:hAnsi="Times New Roman" w:cs="Times New Roman"/>
          <w:sz w:val="24"/>
          <w:szCs w:val="24"/>
        </w:rPr>
        <w:t>i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20 for Vigil CPT and CPT-AX.</w:t>
      </w:r>
    </w:p>
    <w:p w:rsidR="00D856D5" w:rsidRDefault="00D856D5" w:rsidP="00D856D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772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72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for ex-Gaussian mu, sigma, and tau for Vigil CPT is 19.</w:t>
      </w:r>
    </w:p>
    <w:p w:rsidR="00D856D5" w:rsidRDefault="00D856D5" w:rsidP="00D856D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772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72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for ex-Gaussian mu, sigma, and tau for CPT-AX is 18.</w:t>
      </w:r>
    </w:p>
    <w:p w:rsidR="002C0617" w:rsidRDefault="002C061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C0617" w:rsidSect="002C06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617"/>
    <w:rsid w:val="000C2744"/>
    <w:rsid w:val="002C0617"/>
    <w:rsid w:val="0030065A"/>
    <w:rsid w:val="00367CB0"/>
    <w:rsid w:val="004D3196"/>
    <w:rsid w:val="006B588E"/>
    <w:rsid w:val="007613FE"/>
    <w:rsid w:val="007D3CB1"/>
    <w:rsid w:val="008452CB"/>
    <w:rsid w:val="00966A5E"/>
    <w:rsid w:val="00AD7018"/>
    <w:rsid w:val="00CE229D"/>
    <w:rsid w:val="00D8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9A24F-A680-40A8-B99C-097232A8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C0617"/>
    <w:pPr>
      <w:spacing w:after="0" w:line="240" w:lineRule="auto"/>
    </w:pPr>
  </w:style>
  <w:style w:type="table" w:styleId="TableGrid">
    <w:name w:val="Table Grid"/>
    <w:basedOn w:val="TableNormal"/>
    <w:uiPriority w:val="59"/>
    <w:rsid w:val="002C0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2C0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022068b2-f8c9-4d7d-8e5e-9534645d248f">Table 3.DOCX</DocumentId>
    <IsDeleted xmlns="022068b2-f8c9-4d7d-8e5e-9534645d248f">false</IsDeleted>
    <TitleName xmlns="022068b2-f8c9-4d7d-8e5e-9534645d248f">Table 3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Props1.xml><?xml version="1.0" encoding="utf-8"?>
<ds:datastoreItem xmlns:ds="http://schemas.openxmlformats.org/officeDocument/2006/customXml" ds:itemID="{6797422E-56C7-401E-8602-C1C7CF78C9BA}"/>
</file>

<file path=customXml/itemProps2.xml><?xml version="1.0" encoding="utf-8"?>
<ds:datastoreItem xmlns:ds="http://schemas.openxmlformats.org/officeDocument/2006/customXml" ds:itemID="{78DDF1A7-F8D8-4D92-87B0-2A1195AD27CD}"/>
</file>

<file path=customXml/itemProps3.xml><?xml version="1.0" encoding="utf-8"?>
<ds:datastoreItem xmlns:ds="http://schemas.openxmlformats.org/officeDocument/2006/customXml" ds:itemID="{185ACE2D-75CC-4DA9-9957-78074EB16F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ss (PGR)</dc:creator>
  <cp:keywords/>
  <dc:description/>
  <cp:lastModifiedBy>Rachel Moss (PGR)</cp:lastModifiedBy>
  <cp:revision>2</cp:revision>
  <dcterms:created xsi:type="dcterms:W3CDTF">2016-04-22T15:19:00Z</dcterms:created>
  <dcterms:modified xsi:type="dcterms:W3CDTF">2016-04-2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